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7E2" w:rsidRPr="00CD333D" w:rsidRDefault="009857E2" w:rsidP="009857E2">
      <w:pPr>
        <w:rPr>
          <w:strike/>
          <w:color w:val="000000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10"/>
        <w:gridCol w:w="1985"/>
        <w:gridCol w:w="2551"/>
      </w:tblGrid>
      <w:tr w:rsidR="009D7469" w:rsidTr="00F8448F">
        <w:trPr>
          <w:trHeight w:val="41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469" w:rsidRDefault="001C5176" w:rsidP="00F05048">
            <w:pPr>
              <w:jc w:val="center"/>
            </w:pPr>
            <w:proofErr w:type="spellStart"/>
            <w:r>
              <w:t>Speci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469" w:rsidRDefault="001C5176" w:rsidP="00F05048">
            <w:pPr>
              <w:jc w:val="center"/>
            </w:pPr>
            <w:proofErr w:type="spellStart"/>
            <w:r w:rsidRPr="00596583">
              <w:t>Voucher</w:t>
            </w:r>
            <w:proofErr w:type="spellEnd"/>
            <w:r w:rsidRPr="00596583">
              <w:t xml:space="preserve"> </w:t>
            </w:r>
            <w:proofErr w:type="spellStart"/>
            <w:r w:rsidRPr="00596583">
              <w:t>numb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469" w:rsidRDefault="009857E2" w:rsidP="00F05048">
            <w:pPr>
              <w:jc w:val="center"/>
            </w:pPr>
            <w:r w:rsidRPr="009857E2">
              <w:t xml:space="preserve">EMBL </w:t>
            </w:r>
            <w:proofErr w:type="spellStart"/>
            <w:r w:rsidR="001C5176">
              <w:t>A</w:t>
            </w:r>
            <w:r w:rsidR="001C5176" w:rsidRPr="00596583">
              <w:t>ccession</w:t>
            </w:r>
            <w:proofErr w:type="spellEnd"/>
            <w:r w:rsidR="001C5176" w:rsidRPr="00596583">
              <w:t xml:space="preserve"> </w:t>
            </w:r>
            <w:proofErr w:type="spellStart"/>
            <w:r w:rsidR="001C5176" w:rsidRPr="00596583">
              <w:t>number</w:t>
            </w:r>
            <w:proofErr w:type="spellEnd"/>
          </w:p>
          <w:p w:rsidR="00F05048" w:rsidRDefault="00F05048" w:rsidP="00F05048">
            <w:pPr>
              <w:jc w:val="center"/>
            </w:pPr>
            <w:r>
              <w:t>COII</w:t>
            </w:r>
          </w:p>
        </w:tc>
      </w:tr>
      <w:tr w:rsidR="009D7469" w:rsidTr="00F8448F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469" w:rsidRPr="001C5176" w:rsidRDefault="001C5176">
            <w:pPr>
              <w:rPr>
                <w:i/>
              </w:rPr>
            </w:pP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469" w:rsidRPr="00E46F01" w:rsidRDefault="00974768">
            <w:r w:rsidRPr="00745002">
              <w:rPr>
                <w:highlight w:val="green"/>
              </w:rPr>
              <w:t>45-2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469" w:rsidRDefault="00293926" w:rsidP="00F8448F">
            <w:pPr>
              <w:jc w:val="center"/>
            </w:pPr>
            <w:r>
              <w:t>LT883269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137" w:rsidRDefault="00C04094" w:rsidP="00A7113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4458EA">
              <w:rPr>
                <w:highlight w:val="green"/>
              </w:rPr>
              <w:t>82</w:t>
            </w:r>
            <w:r w:rsidR="00A76B1A">
              <w:rPr>
                <w:highlight w:val="green"/>
              </w:rPr>
              <w:t>B</w:t>
            </w:r>
            <w:r w:rsidRPr="004458EA">
              <w:rPr>
                <w:highlight w:val="green"/>
              </w:rPr>
              <w:t>-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0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1C5176" w:rsidRDefault="00A71137" w:rsidP="00FB3B58">
            <w:pPr>
              <w:rPr>
                <w:i/>
              </w:rPr>
            </w:pP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88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1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C0409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90-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2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C0409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92-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3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C0409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98-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4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C0409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4458EA">
              <w:rPr>
                <w:highlight w:val="green"/>
              </w:rPr>
              <w:t>99-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5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C0409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02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6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19151C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02-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7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19151C" w:rsidP="0031280D">
            <w:pPr>
              <w:ind w:left="708" w:hanging="708"/>
            </w:pP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08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8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31280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15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93926" w:rsidP="00F8448F">
            <w:pPr>
              <w:jc w:val="center"/>
            </w:pPr>
            <w:r>
              <w:t>LT883279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1625F6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4458EA">
              <w:rPr>
                <w:highlight w:val="green"/>
              </w:rPr>
              <w:t>118-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0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19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1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4458EA">
              <w:rPr>
                <w:highlight w:val="green"/>
              </w:rPr>
              <w:t>120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2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22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3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26-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4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4458EA">
              <w:rPr>
                <w:highlight w:val="green"/>
              </w:rPr>
              <w:t>128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020D2D" w:rsidP="00F8448F">
            <w:pPr>
              <w:jc w:val="center"/>
            </w:pPr>
            <w:r>
              <w:t>LT883285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661E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>
            <w:r w:rsidRPr="00E46F01">
              <w:t>139-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C4626" w:rsidP="00F8448F">
            <w:pPr>
              <w:jc w:val="center"/>
            </w:pPr>
            <w:r>
              <w:t>LT883286</w:t>
            </w:r>
          </w:p>
        </w:tc>
      </w:tr>
      <w:tr w:rsidR="00A711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AD3B16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71137" w:rsidRPr="00E46F01" w:rsidRDefault="00A71137" w:rsidP="00FD792B">
            <w:r w:rsidRPr="00745002">
              <w:rPr>
                <w:highlight w:val="green"/>
              </w:rPr>
              <w:t>145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71137" w:rsidRDefault="002C4626" w:rsidP="00F8448F">
            <w:pPr>
              <w:jc w:val="center"/>
            </w:pPr>
            <w:r>
              <w:t>LT88328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E7415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green"/>
              </w:rPr>
              <w:t>147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50FDE" w:rsidP="00F8448F">
            <w:pPr>
              <w:jc w:val="center"/>
            </w:pPr>
            <w:r>
              <w:t>LT88328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E7415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 w:rsidP="00B11532">
            <w:r w:rsidRPr="00E46F01">
              <w:t>154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50FDE" w:rsidP="00F8448F">
            <w:pPr>
              <w:jc w:val="center"/>
            </w:pPr>
            <w:r>
              <w:t>LT88328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56775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green"/>
              </w:rPr>
              <w:t>15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C4C61" w:rsidP="00F8448F">
            <w:pPr>
              <w:jc w:val="center"/>
            </w:pPr>
            <w:r>
              <w:t>LT88329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5677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59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C4C61" w:rsidP="00F8448F">
            <w:pPr>
              <w:jc w:val="center"/>
            </w:pPr>
            <w:r>
              <w:t>LT88329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F5FA1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78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C4C61" w:rsidP="00F8448F">
            <w:pPr>
              <w:jc w:val="center"/>
            </w:pPr>
            <w:r>
              <w:t>LT88329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A572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 w:rsidP="00B11532">
            <w:r w:rsidRPr="00745002">
              <w:rPr>
                <w:highlight w:val="green"/>
              </w:rPr>
              <w:t>187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C4C61" w:rsidP="00F8448F">
            <w:pPr>
              <w:jc w:val="center"/>
            </w:pPr>
            <w:r>
              <w:t>LT88329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1C5176" w:rsidRDefault="00EE7415">
            <w:pPr>
              <w:rPr>
                <w:i/>
              </w:rPr>
            </w:pP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yellow"/>
              </w:rPr>
              <w:t>45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3038B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6E0F9A">
              <w:rPr>
                <w:highlight w:val="yellow"/>
              </w:rPr>
              <w:t>82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3038B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82-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2606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0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2606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9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B542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6E0F9A">
              <w:rPr>
                <w:highlight w:val="yellow"/>
              </w:rPr>
              <w:t>99-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466E95" w:rsidP="00F8448F">
            <w:pPr>
              <w:jc w:val="center"/>
            </w:pPr>
            <w:r>
              <w:t>LT88329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B542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4458EA">
              <w:t>109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40DFE" w:rsidP="00F8448F">
            <w:pPr>
              <w:jc w:val="center"/>
            </w:pPr>
            <w:r>
              <w:t>LT88330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B542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9-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40DFE" w:rsidP="00F8448F">
            <w:pPr>
              <w:jc w:val="center"/>
            </w:pPr>
            <w:r>
              <w:t>LT88330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56CBE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8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23EB3" w:rsidP="00F8448F">
            <w:pPr>
              <w:jc w:val="center"/>
            </w:pPr>
            <w:r>
              <w:t>LT88330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E28FA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6E0F9A">
              <w:rPr>
                <w:highlight w:val="yellow"/>
              </w:rPr>
              <w:t>118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23EB3" w:rsidP="00F8448F">
            <w:pPr>
              <w:jc w:val="center"/>
            </w:pPr>
            <w:r>
              <w:t>LT88330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BC0D1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9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33593" w:rsidP="00F8448F">
            <w:pPr>
              <w:jc w:val="center"/>
            </w:pPr>
            <w:r>
              <w:t>LT88330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C1AC6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6E0F9A">
              <w:rPr>
                <w:highlight w:val="yellow"/>
              </w:rPr>
              <w:t>120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33593" w:rsidP="00F8448F">
            <w:pPr>
              <w:jc w:val="center"/>
            </w:pPr>
            <w:r>
              <w:t>LT88330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334A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0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447B0" w:rsidP="00F8448F">
            <w:pPr>
              <w:jc w:val="center"/>
            </w:pPr>
            <w:r>
              <w:t>LT88330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334A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447B0" w:rsidP="00F8448F">
            <w:pPr>
              <w:jc w:val="center"/>
            </w:pPr>
            <w:r>
              <w:t>LT88330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D204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2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22F39" w:rsidP="00F8448F">
            <w:pPr>
              <w:jc w:val="center"/>
            </w:pPr>
            <w:r>
              <w:t>LT88330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045FC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8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22F39" w:rsidP="00F8448F">
            <w:pPr>
              <w:jc w:val="center"/>
            </w:pPr>
            <w:r>
              <w:t>LT88330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045FC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6E0F9A">
              <w:rPr>
                <w:highlight w:val="yellow"/>
              </w:rPr>
              <w:t>128-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13976" w:rsidP="00F8448F">
            <w:pPr>
              <w:jc w:val="center"/>
            </w:pPr>
            <w:r>
              <w:t>LT88331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95F27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 w:rsidP="00FB3B58">
            <w:r w:rsidRPr="00E46F01">
              <w:t>143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13976" w:rsidP="00F8448F">
            <w:pPr>
              <w:jc w:val="center"/>
            </w:pPr>
            <w:r>
              <w:t>LT88331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045FC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yellow"/>
              </w:rPr>
              <w:t>145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50DCA" w:rsidP="00F8448F">
            <w:pPr>
              <w:jc w:val="center"/>
            </w:pPr>
            <w:r>
              <w:t>LT88331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045FC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yellow"/>
              </w:rPr>
              <w:t>147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50DCA" w:rsidP="00F8448F">
            <w:pPr>
              <w:jc w:val="center"/>
            </w:pPr>
            <w:r>
              <w:t>LT88331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46B6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yellow"/>
              </w:rPr>
              <w:t>156-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02166" w:rsidP="00F8448F">
            <w:pPr>
              <w:jc w:val="center"/>
            </w:pPr>
            <w:r>
              <w:t>LT88331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07EF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60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02166" w:rsidP="00F8448F">
            <w:pPr>
              <w:jc w:val="center"/>
            </w:pPr>
            <w:r>
              <w:t>LT88331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07EF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60-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6069A" w:rsidP="00F8448F">
            <w:pPr>
              <w:jc w:val="center"/>
            </w:pPr>
            <w:r>
              <w:t>LT88331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07EF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745002">
              <w:rPr>
                <w:highlight w:val="yellow"/>
              </w:rPr>
              <w:t>187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6069A" w:rsidP="00F8448F">
            <w:pPr>
              <w:jc w:val="center"/>
            </w:pPr>
            <w:r>
              <w:t>LT88331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95F2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87-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6069A" w:rsidP="00F8448F">
            <w:pPr>
              <w:jc w:val="center"/>
            </w:pPr>
            <w:r>
              <w:t>LT88331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F05048" w:rsidRDefault="00EE741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24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6069A" w:rsidP="00F8448F">
            <w:pPr>
              <w:jc w:val="center"/>
            </w:pPr>
            <w:r>
              <w:t>LT88331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11C46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24-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64190" w:rsidP="00F8448F">
            <w:pPr>
              <w:jc w:val="center"/>
            </w:pPr>
            <w:r>
              <w:t>LT88332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87533C">
            <w:pPr>
              <w:rPr>
                <w:highlight w:val="yellow"/>
              </w:rPr>
            </w:pPr>
            <w:proofErr w:type="spellStart"/>
            <w:r w:rsidRPr="00A912AE">
              <w:rPr>
                <w:i/>
                <w:highlight w:val="yellow"/>
              </w:rPr>
              <w:t>Anisakis</w:t>
            </w:r>
            <w:proofErr w:type="spellEnd"/>
            <w:r w:rsidRPr="00A912AE">
              <w:rPr>
                <w:i/>
                <w:highlight w:val="yellow"/>
              </w:rPr>
              <w:t xml:space="preserve"> simplex</w:t>
            </w:r>
            <w:r w:rsidRPr="00A912AE">
              <w:rPr>
                <w:highlight w:val="yellow"/>
              </w:rPr>
              <w:t xml:space="preserve"> - </w:t>
            </w:r>
            <w:proofErr w:type="spellStart"/>
            <w:r w:rsidRPr="00A912AE">
              <w:rPr>
                <w:i/>
                <w:highlight w:val="yellow"/>
              </w:rPr>
              <w:t>Anisakis</w:t>
            </w:r>
            <w:proofErr w:type="spellEnd"/>
            <w:r w:rsidRPr="00A912AE">
              <w:rPr>
                <w:i/>
                <w:highlight w:val="yellow"/>
              </w:rPr>
              <w:t xml:space="preserve"> </w:t>
            </w:r>
            <w:proofErr w:type="spellStart"/>
            <w:r w:rsidRPr="00A912AE">
              <w:rPr>
                <w:i/>
                <w:highlight w:val="yellow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yellow"/>
              </w:rPr>
            </w:pPr>
            <w:r w:rsidRPr="00A912AE">
              <w:rPr>
                <w:highlight w:val="yellow"/>
              </w:rPr>
              <w:t>45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C64190" w:rsidP="00F8448F">
            <w:pPr>
              <w:jc w:val="center"/>
              <w:rPr>
                <w:highlight w:val="yellow"/>
              </w:rPr>
            </w:pPr>
            <w:r w:rsidRPr="00A912AE">
              <w:rPr>
                <w:highlight w:val="yellow"/>
              </w:rPr>
              <w:t>LT88332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B05490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45-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64190" w:rsidP="00F8448F">
            <w:pPr>
              <w:jc w:val="center"/>
            </w:pPr>
            <w:r>
              <w:t>LT88332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27712F" w:rsidRDefault="00221E90">
            <w:pPr>
              <w:rPr>
                <w:highlight w:val="yellow"/>
              </w:rPr>
            </w:pPr>
            <w:proofErr w:type="spellStart"/>
            <w:r w:rsidRPr="0027712F">
              <w:rPr>
                <w:i/>
                <w:highlight w:val="yellow"/>
              </w:rPr>
              <w:t>Anisakis</w:t>
            </w:r>
            <w:proofErr w:type="spellEnd"/>
            <w:r w:rsidRPr="0027712F">
              <w:rPr>
                <w:i/>
                <w:highlight w:val="yellow"/>
              </w:rPr>
              <w:t xml:space="preserve"> simplex</w:t>
            </w:r>
            <w:r w:rsidRPr="0027712F">
              <w:rPr>
                <w:highlight w:val="yellow"/>
              </w:rPr>
              <w:t xml:space="preserve"> - </w:t>
            </w:r>
            <w:proofErr w:type="spellStart"/>
            <w:r w:rsidRPr="0027712F">
              <w:rPr>
                <w:i/>
                <w:highlight w:val="yellow"/>
              </w:rPr>
              <w:t>Anisakis</w:t>
            </w:r>
            <w:proofErr w:type="spellEnd"/>
            <w:r w:rsidRPr="0027712F">
              <w:rPr>
                <w:i/>
                <w:highlight w:val="yellow"/>
              </w:rPr>
              <w:t xml:space="preserve"> </w:t>
            </w:r>
            <w:proofErr w:type="spellStart"/>
            <w:r w:rsidRPr="0027712F">
              <w:rPr>
                <w:i/>
                <w:highlight w:val="yellow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yellow"/>
              </w:rPr>
            </w:pPr>
            <w:r w:rsidRPr="00A912AE">
              <w:rPr>
                <w:highlight w:val="yellow"/>
              </w:rPr>
              <w:t>45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C64190" w:rsidP="00F8448F">
            <w:pPr>
              <w:jc w:val="center"/>
              <w:rPr>
                <w:highlight w:val="yellow"/>
              </w:rPr>
            </w:pPr>
            <w:r w:rsidRPr="00A912AE">
              <w:rPr>
                <w:highlight w:val="yellow"/>
              </w:rPr>
              <w:t>LT88332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A5E23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48-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60613" w:rsidP="00F8448F">
            <w:pPr>
              <w:jc w:val="center"/>
            </w:pPr>
            <w:r>
              <w:t>LT88332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4D1414" w:rsidRDefault="00717F0A">
            <w:pPr>
              <w:rPr>
                <w:highlight w:val="green"/>
              </w:rPr>
            </w:pPr>
            <w:proofErr w:type="spellStart"/>
            <w:r w:rsidRPr="004D1414">
              <w:rPr>
                <w:i/>
                <w:highlight w:val="green"/>
              </w:rPr>
              <w:t>Anisakis</w:t>
            </w:r>
            <w:proofErr w:type="spellEnd"/>
            <w:r w:rsidRPr="004D1414">
              <w:rPr>
                <w:i/>
                <w:highlight w:val="green"/>
              </w:rPr>
              <w:t xml:space="preserve"> simplex</w:t>
            </w:r>
            <w:r w:rsidRPr="004D1414">
              <w:rPr>
                <w:highlight w:val="green"/>
              </w:rPr>
              <w:t xml:space="preserve"> - </w:t>
            </w:r>
            <w:proofErr w:type="spellStart"/>
            <w:r w:rsidRPr="004D1414">
              <w:rPr>
                <w:i/>
                <w:highlight w:val="green"/>
              </w:rPr>
              <w:t>Anisakis</w:t>
            </w:r>
            <w:proofErr w:type="spellEnd"/>
            <w:r w:rsidRPr="004D1414">
              <w:rPr>
                <w:i/>
                <w:highlight w:val="green"/>
              </w:rPr>
              <w:t xml:space="preserve"> </w:t>
            </w:r>
            <w:proofErr w:type="spellStart"/>
            <w:r w:rsidRPr="004D1414">
              <w:rPr>
                <w:i/>
                <w:highlight w:val="green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4D1414" w:rsidRDefault="00EE7415">
            <w:pPr>
              <w:rPr>
                <w:highlight w:val="green"/>
              </w:rPr>
            </w:pPr>
            <w:r w:rsidRPr="004D1414">
              <w:rPr>
                <w:highlight w:val="green"/>
              </w:rPr>
              <w:t>82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4D1414" w:rsidRDefault="00060613" w:rsidP="00F8448F">
            <w:pPr>
              <w:jc w:val="center"/>
              <w:rPr>
                <w:highlight w:val="green"/>
              </w:rPr>
            </w:pPr>
            <w:r w:rsidRPr="004D1414">
              <w:rPr>
                <w:highlight w:val="green"/>
              </w:rPr>
              <w:t>LT88332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17F0A">
            <w:proofErr w:type="spellStart"/>
            <w:r w:rsidRPr="001C5176">
              <w:rPr>
                <w:i/>
              </w:rPr>
              <w:lastRenderedPageBreak/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82-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60613" w:rsidP="00F8448F">
            <w:pPr>
              <w:jc w:val="center"/>
            </w:pPr>
            <w:r>
              <w:t>LT88332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251F55" w:rsidRDefault="00031DE9">
            <w:pPr>
              <w:rPr>
                <w:highlight w:val="yellow"/>
              </w:rPr>
            </w:pPr>
            <w:proofErr w:type="spellStart"/>
            <w:r w:rsidRPr="00251F55">
              <w:rPr>
                <w:i/>
                <w:highlight w:val="yellow"/>
              </w:rPr>
              <w:t>Anisakis</w:t>
            </w:r>
            <w:proofErr w:type="spellEnd"/>
            <w:r w:rsidRPr="00251F55">
              <w:rPr>
                <w:i/>
                <w:highlight w:val="yellow"/>
              </w:rPr>
              <w:t xml:space="preserve"> simplex</w:t>
            </w:r>
            <w:r w:rsidRPr="00251F55">
              <w:rPr>
                <w:highlight w:val="yellow"/>
              </w:rPr>
              <w:t xml:space="preserve"> - </w:t>
            </w:r>
            <w:proofErr w:type="spellStart"/>
            <w:r w:rsidRPr="00251F55">
              <w:rPr>
                <w:i/>
                <w:highlight w:val="yellow"/>
              </w:rPr>
              <w:t>Anisakis</w:t>
            </w:r>
            <w:proofErr w:type="spellEnd"/>
            <w:r w:rsidRPr="00251F55">
              <w:rPr>
                <w:i/>
                <w:highlight w:val="yellow"/>
              </w:rPr>
              <w:t xml:space="preserve"> </w:t>
            </w:r>
            <w:proofErr w:type="spellStart"/>
            <w:r w:rsidRPr="00251F55">
              <w:rPr>
                <w:i/>
                <w:highlight w:val="yellow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yellow"/>
              </w:rPr>
            </w:pPr>
            <w:r w:rsidRPr="00A912AE">
              <w:rPr>
                <w:highlight w:val="yellow"/>
              </w:rPr>
              <w:t>82-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060613" w:rsidP="00F8448F">
            <w:pPr>
              <w:jc w:val="center"/>
              <w:rPr>
                <w:highlight w:val="yellow"/>
              </w:rPr>
            </w:pPr>
            <w:r w:rsidRPr="00A912AE">
              <w:rPr>
                <w:highlight w:val="yellow"/>
              </w:rPr>
              <w:t>LT88332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176A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82-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60613" w:rsidP="00F8448F">
            <w:pPr>
              <w:jc w:val="center"/>
            </w:pPr>
            <w:r>
              <w:t>LT88332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30766A" w:rsidRDefault="003176A9">
            <w:pPr>
              <w:rPr>
                <w:highlight w:val="yellow"/>
              </w:rPr>
            </w:pPr>
            <w:proofErr w:type="spellStart"/>
            <w:r w:rsidRPr="0030766A">
              <w:rPr>
                <w:i/>
                <w:highlight w:val="yellow"/>
              </w:rPr>
              <w:t>Anisakis</w:t>
            </w:r>
            <w:proofErr w:type="spellEnd"/>
            <w:r w:rsidRPr="0030766A">
              <w:rPr>
                <w:i/>
                <w:highlight w:val="yellow"/>
              </w:rPr>
              <w:t xml:space="preserve"> simplex</w:t>
            </w:r>
            <w:r w:rsidRPr="0030766A">
              <w:rPr>
                <w:highlight w:val="yellow"/>
              </w:rPr>
              <w:t xml:space="preserve"> - </w:t>
            </w:r>
            <w:proofErr w:type="spellStart"/>
            <w:r w:rsidRPr="0030766A">
              <w:rPr>
                <w:i/>
                <w:highlight w:val="yellow"/>
              </w:rPr>
              <w:t>Anisakis</w:t>
            </w:r>
            <w:proofErr w:type="spellEnd"/>
            <w:r w:rsidRPr="0030766A">
              <w:rPr>
                <w:i/>
                <w:highlight w:val="yellow"/>
              </w:rPr>
              <w:t xml:space="preserve"> </w:t>
            </w:r>
            <w:proofErr w:type="spellStart"/>
            <w:r w:rsidRPr="0030766A">
              <w:rPr>
                <w:i/>
                <w:highlight w:val="yellow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yellow"/>
              </w:rPr>
            </w:pPr>
            <w:r w:rsidRPr="00A912AE">
              <w:rPr>
                <w:highlight w:val="yellow"/>
              </w:rPr>
              <w:t>82-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060613" w:rsidP="00F8448F">
            <w:pPr>
              <w:jc w:val="center"/>
              <w:rPr>
                <w:highlight w:val="yellow"/>
              </w:rPr>
            </w:pPr>
            <w:r w:rsidRPr="00A912AE">
              <w:rPr>
                <w:highlight w:val="yellow"/>
              </w:rPr>
              <w:t>LT88332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176A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88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14615" w:rsidP="00F8448F">
            <w:pPr>
              <w:jc w:val="center"/>
            </w:pPr>
            <w:r>
              <w:t>LT88333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176A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0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14615" w:rsidP="00F8448F">
            <w:pPr>
              <w:jc w:val="center"/>
            </w:pPr>
            <w:r>
              <w:t>LT88333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650BB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0-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209AA" w:rsidP="00F8448F">
            <w:pPr>
              <w:jc w:val="center"/>
            </w:pPr>
            <w:r>
              <w:t>LT88333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20E23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2-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209AA" w:rsidP="00F8448F">
            <w:pPr>
              <w:jc w:val="center"/>
            </w:pPr>
            <w:r>
              <w:t>LT88333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24E3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8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03946" w:rsidP="00F8448F">
            <w:pPr>
              <w:jc w:val="center"/>
            </w:pPr>
            <w:r>
              <w:t>LT88333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C5F6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9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03946" w:rsidP="00F8448F">
            <w:pPr>
              <w:jc w:val="center"/>
            </w:pPr>
            <w:r>
              <w:t>LT88333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55221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99-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86157" w:rsidP="00F8448F">
            <w:pPr>
              <w:jc w:val="center"/>
            </w:pPr>
            <w:r>
              <w:t>LT88333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D87FC4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2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86157" w:rsidP="00F8448F">
            <w:pPr>
              <w:jc w:val="center"/>
            </w:pPr>
            <w:r>
              <w:t>LT88333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5A29A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2-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9969D0" w:rsidP="00F8448F">
            <w:pPr>
              <w:jc w:val="center"/>
            </w:pPr>
            <w:r>
              <w:t>LT88333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E421D5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8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9969D0" w:rsidP="00F8448F">
            <w:pPr>
              <w:jc w:val="center"/>
            </w:pPr>
            <w:r>
              <w:t>LT88333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A2DC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8-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C0CA9" w:rsidP="00F8448F">
            <w:pPr>
              <w:jc w:val="center"/>
            </w:pPr>
            <w:r>
              <w:t>LT88334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03210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09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AC0CA9" w:rsidP="00F8448F">
            <w:pPr>
              <w:jc w:val="center"/>
            </w:pPr>
            <w:r>
              <w:t>LT88334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202B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5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16073" w:rsidP="00F8448F">
            <w:pPr>
              <w:jc w:val="center"/>
            </w:pPr>
            <w:r>
              <w:t>LT88334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737E3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5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16073" w:rsidP="00F8448F">
            <w:pPr>
              <w:jc w:val="center"/>
            </w:pPr>
            <w:r>
              <w:t>LT88334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733D1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8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33EB9" w:rsidP="00F8448F">
            <w:pPr>
              <w:jc w:val="center"/>
            </w:pPr>
            <w:r>
              <w:t>LT88334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14A86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19-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33EB9" w:rsidP="00F8448F">
            <w:pPr>
              <w:jc w:val="center"/>
            </w:pPr>
            <w:r>
              <w:t>LT88334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0E1010">
            <w:pPr>
              <w:rPr>
                <w:highlight w:val="green"/>
              </w:rPr>
            </w:pP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simplex</w:t>
            </w:r>
            <w:r w:rsidRPr="00A912AE">
              <w:rPr>
                <w:highlight w:val="green"/>
              </w:rPr>
              <w:t xml:space="preserve"> - </w:t>
            </w: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</w:t>
            </w:r>
            <w:proofErr w:type="spellStart"/>
            <w:r w:rsidRPr="00A912AE">
              <w:rPr>
                <w:i/>
                <w:highlight w:val="green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green"/>
              </w:rPr>
            </w:pPr>
            <w:r w:rsidRPr="00A912AE">
              <w:rPr>
                <w:highlight w:val="green"/>
              </w:rPr>
              <w:t>120-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025858" w:rsidP="00F8448F">
            <w:pPr>
              <w:jc w:val="center"/>
              <w:rPr>
                <w:highlight w:val="green"/>
              </w:rPr>
            </w:pPr>
            <w:r w:rsidRPr="00A912AE">
              <w:rPr>
                <w:highlight w:val="green"/>
              </w:rPr>
              <w:t>LT88334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92003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1-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025858" w:rsidP="00F8448F">
            <w:pPr>
              <w:jc w:val="center"/>
            </w:pPr>
            <w:r>
              <w:t>LT88334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92003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2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804F9" w:rsidP="00F8448F">
            <w:pPr>
              <w:jc w:val="center"/>
            </w:pPr>
            <w:r>
              <w:t>LT88334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61A4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26-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6804F9" w:rsidP="00F8448F">
            <w:pPr>
              <w:jc w:val="center"/>
            </w:pPr>
            <w:r>
              <w:t>LT883349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306984">
            <w:pPr>
              <w:rPr>
                <w:highlight w:val="green"/>
              </w:rPr>
            </w:pP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simplex</w:t>
            </w:r>
            <w:r w:rsidRPr="00A912AE">
              <w:rPr>
                <w:highlight w:val="green"/>
              </w:rPr>
              <w:t xml:space="preserve"> - </w:t>
            </w: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</w:t>
            </w:r>
            <w:proofErr w:type="spellStart"/>
            <w:r w:rsidRPr="00A912AE">
              <w:rPr>
                <w:i/>
                <w:highlight w:val="green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green"/>
              </w:rPr>
            </w:pPr>
            <w:r w:rsidRPr="00A912AE">
              <w:rPr>
                <w:highlight w:val="green"/>
              </w:rPr>
              <w:t>128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D66618" w:rsidP="00F8448F">
            <w:pPr>
              <w:jc w:val="center"/>
              <w:rPr>
                <w:highlight w:val="green"/>
              </w:rPr>
            </w:pPr>
            <w:r w:rsidRPr="00A912AE">
              <w:rPr>
                <w:highlight w:val="green"/>
              </w:rPr>
              <w:t>LT883350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27712F" w:rsidRDefault="004273F0">
            <w:pPr>
              <w:rPr>
                <w:highlight w:val="yellow"/>
              </w:rPr>
            </w:pPr>
            <w:proofErr w:type="spellStart"/>
            <w:r w:rsidRPr="0027712F">
              <w:rPr>
                <w:i/>
                <w:highlight w:val="yellow"/>
              </w:rPr>
              <w:t>Anisakis</w:t>
            </w:r>
            <w:proofErr w:type="spellEnd"/>
            <w:r w:rsidRPr="0027712F">
              <w:rPr>
                <w:i/>
                <w:highlight w:val="yellow"/>
              </w:rPr>
              <w:t xml:space="preserve"> simplex</w:t>
            </w:r>
            <w:r w:rsidRPr="0027712F">
              <w:rPr>
                <w:highlight w:val="yellow"/>
              </w:rPr>
              <w:t xml:space="preserve"> - </w:t>
            </w:r>
            <w:proofErr w:type="spellStart"/>
            <w:r w:rsidRPr="0027712F">
              <w:rPr>
                <w:i/>
                <w:highlight w:val="yellow"/>
              </w:rPr>
              <w:t>Anisakis</w:t>
            </w:r>
            <w:proofErr w:type="spellEnd"/>
            <w:r w:rsidRPr="0027712F">
              <w:rPr>
                <w:i/>
                <w:highlight w:val="yellow"/>
              </w:rPr>
              <w:t xml:space="preserve"> </w:t>
            </w:r>
            <w:proofErr w:type="spellStart"/>
            <w:r w:rsidRPr="0027712F">
              <w:rPr>
                <w:i/>
                <w:highlight w:val="yellow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yellow"/>
              </w:rPr>
            </w:pPr>
            <w:r w:rsidRPr="00A912AE">
              <w:rPr>
                <w:highlight w:val="yellow"/>
              </w:rPr>
              <w:t>128-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D66618" w:rsidP="00F8448F">
            <w:pPr>
              <w:jc w:val="center"/>
              <w:rPr>
                <w:highlight w:val="yellow"/>
              </w:rPr>
            </w:pPr>
            <w:r w:rsidRPr="00A912AE">
              <w:rPr>
                <w:highlight w:val="yellow"/>
              </w:rPr>
              <w:t>LT883351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F8488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 w:rsidP="00046439">
            <w:r w:rsidRPr="00E46F01">
              <w:t>128-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9D3547" w:rsidP="00F8448F">
            <w:pPr>
              <w:jc w:val="center"/>
            </w:pPr>
            <w:r>
              <w:t>LT883352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E22F9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39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9D3547" w:rsidP="00F8448F">
            <w:pPr>
              <w:jc w:val="center"/>
            </w:pPr>
            <w:r>
              <w:t>LT883353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D95BE6">
            <w:pPr>
              <w:rPr>
                <w:highlight w:val="green"/>
              </w:rPr>
            </w:pP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simplex</w:t>
            </w:r>
            <w:r w:rsidRPr="00A912AE">
              <w:rPr>
                <w:highlight w:val="green"/>
              </w:rPr>
              <w:t xml:space="preserve"> - </w:t>
            </w: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</w:t>
            </w:r>
            <w:proofErr w:type="spellStart"/>
            <w:r w:rsidRPr="00A912AE">
              <w:rPr>
                <w:i/>
                <w:highlight w:val="green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green"/>
              </w:rPr>
            </w:pPr>
            <w:r w:rsidRPr="00A912AE">
              <w:rPr>
                <w:highlight w:val="green"/>
              </w:rPr>
              <w:t>145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9D3547" w:rsidP="00F8448F">
            <w:pPr>
              <w:jc w:val="center"/>
              <w:rPr>
                <w:highlight w:val="green"/>
              </w:rPr>
            </w:pPr>
            <w:r w:rsidRPr="00A912AE">
              <w:rPr>
                <w:highlight w:val="green"/>
              </w:rPr>
              <w:t>LT883354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3467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47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9D3547" w:rsidP="00F8448F">
            <w:pPr>
              <w:jc w:val="center"/>
            </w:pPr>
            <w:r>
              <w:t>LT883355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C3467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54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A33AA" w:rsidP="00F8448F">
            <w:pPr>
              <w:jc w:val="center"/>
            </w:pPr>
            <w:r>
              <w:t>LT883356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1174C7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54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A33AA" w:rsidP="00F8448F">
            <w:pPr>
              <w:jc w:val="center"/>
            </w:pPr>
            <w:r>
              <w:t>LT883357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1F20B9">
            <w:pPr>
              <w:rPr>
                <w:highlight w:val="green"/>
              </w:rPr>
            </w:pP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simplex</w:t>
            </w:r>
            <w:r w:rsidRPr="00A912AE">
              <w:rPr>
                <w:highlight w:val="green"/>
              </w:rPr>
              <w:t xml:space="preserve"> - </w:t>
            </w:r>
            <w:proofErr w:type="spellStart"/>
            <w:r w:rsidRPr="00A912AE">
              <w:rPr>
                <w:i/>
                <w:highlight w:val="green"/>
              </w:rPr>
              <w:t>Anisakis</w:t>
            </w:r>
            <w:proofErr w:type="spellEnd"/>
            <w:r w:rsidRPr="00A912AE">
              <w:rPr>
                <w:i/>
                <w:highlight w:val="green"/>
              </w:rPr>
              <w:t xml:space="preserve"> </w:t>
            </w:r>
            <w:proofErr w:type="spellStart"/>
            <w:r w:rsidRPr="00A912AE">
              <w:rPr>
                <w:i/>
                <w:highlight w:val="green"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EE7415">
            <w:pPr>
              <w:rPr>
                <w:highlight w:val="green"/>
              </w:rPr>
            </w:pPr>
            <w:r w:rsidRPr="00A912AE">
              <w:rPr>
                <w:highlight w:val="green"/>
              </w:rPr>
              <w:t>156-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A912AE" w:rsidRDefault="003A33AA" w:rsidP="00F8448F">
            <w:pPr>
              <w:jc w:val="center"/>
              <w:rPr>
                <w:highlight w:val="green"/>
              </w:rPr>
            </w:pPr>
            <w:r w:rsidRPr="00A912AE">
              <w:rPr>
                <w:highlight w:val="green"/>
              </w:rPr>
              <w:t>LT883358</w:t>
            </w:r>
          </w:p>
        </w:tc>
      </w:tr>
      <w:tr w:rsidR="00EE7415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251130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7415" w:rsidRPr="00E46F01" w:rsidRDefault="00EE7415">
            <w:r w:rsidRPr="00E46F01">
              <w:t>156-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E7415" w:rsidRDefault="003A33AA" w:rsidP="00F8448F">
            <w:pPr>
              <w:jc w:val="center"/>
            </w:pPr>
            <w:r>
              <w:t>LT883359</w:t>
            </w:r>
          </w:p>
        </w:tc>
      </w:tr>
      <w:tr w:rsidR="00BC7CE6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7CE6" w:rsidRDefault="00BC7CE6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7CE6" w:rsidRPr="00E46F01" w:rsidRDefault="00BC7CE6">
            <w:r w:rsidRPr="00E46F01">
              <w:t>159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7CE6" w:rsidRDefault="009C77B0" w:rsidP="00F8448F">
            <w:pPr>
              <w:jc w:val="center"/>
            </w:pPr>
            <w:r>
              <w:t>LT883360</w:t>
            </w:r>
          </w:p>
        </w:tc>
      </w:tr>
      <w:tr w:rsidR="007B29C1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B29C1" w:rsidRDefault="007B29C1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B29C1" w:rsidRPr="00E46F01" w:rsidRDefault="007B29C1">
            <w:r w:rsidRPr="00E46F01">
              <w:t>160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B29C1" w:rsidRDefault="009C77B0" w:rsidP="00F8448F">
            <w:pPr>
              <w:jc w:val="center"/>
            </w:pPr>
            <w:r>
              <w:t>LT883361</w:t>
            </w:r>
          </w:p>
        </w:tc>
      </w:tr>
      <w:tr w:rsidR="00A25792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25792" w:rsidRDefault="00A25792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25792" w:rsidRPr="00E46F01" w:rsidRDefault="00A25792">
            <w:r w:rsidRPr="00E46F01">
              <w:t>176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25792" w:rsidRDefault="00445897" w:rsidP="00F8448F">
            <w:pPr>
              <w:jc w:val="center"/>
            </w:pPr>
            <w:r>
              <w:t>LT883362</w:t>
            </w:r>
          </w:p>
        </w:tc>
      </w:tr>
      <w:tr w:rsidR="00FF7DA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F7DA7" w:rsidRDefault="00FF7DA7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F7DA7" w:rsidRPr="00E46F01" w:rsidRDefault="00FF7DA7">
            <w:r w:rsidRPr="00E46F01">
              <w:t>176-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F7DA7" w:rsidRDefault="00445897" w:rsidP="00F8448F">
            <w:pPr>
              <w:jc w:val="center"/>
            </w:pPr>
            <w:r>
              <w:t>LT883363</w:t>
            </w:r>
          </w:p>
        </w:tc>
      </w:tr>
      <w:tr w:rsidR="00D34522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D34522" w:rsidRDefault="00D34522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34522" w:rsidRPr="00E46F01" w:rsidRDefault="00D34522">
            <w:r w:rsidRPr="00E46F01">
              <w:t>176-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34522" w:rsidRDefault="004D16A0" w:rsidP="00F8448F">
            <w:pPr>
              <w:jc w:val="center"/>
            </w:pPr>
            <w:r>
              <w:t>LT883364</w:t>
            </w:r>
          </w:p>
        </w:tc>
      </w:tr>
      <w:tr w:rsidR="001B371F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B371F" w:rsidRDefault="001B371F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B371F" w:rsidRPr="00E46F01" w:rsidRDefault="001B371F">
            <w:r w:rsidRPr="00E46F01">
              <w:t>178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B371F" w:rsidRDefault="00790772" w:rsidP="00F8448F">
            <w:pPr>
              <w:jc w:val="center"/>
            </w:pPr>
            <w:r>
              <w:t>LT883365</w:t>
            </w:r>
          </w:p>
        </w:tc>
      </w:tr>
      <w:tr w:rsidR="00D54D21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D54D21" w:rsidRDefault="00D54D21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54D21" w:rsidRPr="00E46F01" w:rsidRDefault="00D54D21">
            <w:r w:rsidRPr="00E46F01">
              <w:t>178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54D21" w:rsidRDefault="00790772" w:rsidP="00F8448F">
            <w:pPr>
              <w:jc w:val="center"/>
            </w:pPr>
            <w:r>
              <w:t>LT883366</w:t>
            </w:r>
          </w:p>
        </w:tc>
      </w:tr>
      <w:tr w:rsidR="00F314D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F314D7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314D7" w:rsidRPr="00E46F01" w:rsidRDefault="00F314D7">
            <w:r w:rsidRPr="00E46F01">
              <w:t>178-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092E0F" w:rsidP="00F8448F">
            <w:pPr>
              <w:jc w:val="center"/>
            </w:pPr>
            <w:r>
              <w:t>LT883367</w:t>
            </w:r>
          </w:p>
        </w:tc>
      </w:tr>
      <w:tr w:rsidR="00F314D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F314D7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>
              <w:t xml:space="preserve"> - </w:t>
            </w:r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314D7" w:rsidRPr="00E46F01" w:rsidRDefault="00F314D7" w:rsidP="00FB3B58">
            <w:r w:rsidRPr="00E46F01">
              <w:t>187-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092E0F" w:rsidP="00F8448F">
            <w:pPr>
              <w:jc w:val="center"/>
            </w:pPr>
            <w:r>
              <w:t>LT883368</w:t>
            </w:r>
          </w:p>
        </w:tc>
      </w:tr>
      <w:tr w:rsidR="00F314D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F314D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F314D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314D7" w:rsidRDefault="00F314D7" w:rsidP="00F8448F">
            <w:pPr>
              <w:jc w:val="center"/>
            </w:pPr>
          </w:p>
        </w:tc>
      </w:tr>
      <w:tr w:rsidR="000F74AF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0F74AF" w:rsidRDefault="000F74AF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F74AF" w:rsidRDefault="000F74A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F74AF" w:rsidRDefault="000F74AF" w:rsidP="00F8448F">
            <w:pPr>
              <w:jc w:val="center"/>
            </w:pPr>
            <w:r>
              <w:t>A</w:t>
            </w:r>
            <w:r w:rsidRPr="00AD3FB2">
              <w:t>B695407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446782">
              <w:t>KC479850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E72230">
              <w:t>KC810002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simplex</w:t>
            </w:r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837A4B">
              <w:t>KC810003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D3FB2">
              <w:t>JQ34191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D3FB2">
              <w:t>JX091676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KC809997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B3B58">
            <w:proofErr w:type="spellStart"/>
            <w:r w:rsidRPr="001C5176">
              <w:rPr>
                <w:i/>
              </w:rPr>
              <w:t>Anisakis</w:t>
            </w:r>
            <w:proofErr w:type="spellEnd"/>
            <w:r w:rsidRPr="001C5176">
              <w:rPr>
                <w:i/>
              </w:rPr>
              <w:t xml:space="preserve"> </w:t>
            </w:r>
            <w:proofErr w:type="spellStart"/>
            <w:r w:rsidRPr="001C5176">
              <w:rPr>
                <w:i/>
              </w:rPr>
              <w:t>pegreffii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E72230">
              <w:t>KF032067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AC728A" w:rsidRDefault="00EB06FD">
            <w:pPr>
              <w:rPr>
                <w:lang w:val="en-US"/>
              </w:rPr>
            </w:pP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simplex</w:t>
            </w:r>
            <w:r w:rsidRPr="00AC728A">
              <w:rPr>
                <w:lang w:val="en-US"/>
              </w:rPr>
              <w:t xml:space="preserve"> x </w:t>
            </w: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</w:t>
            </w:r>
            <w:proofErr w:type="spellStart"/>
            <w:r w:rsidRPr="00AC728A">
              <w:rPr>
                <w:i/>
                <w:lang w:val="en-US"/>
              </w:rPr>
              <w:t>pegreff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AC728A" w:rsidRDefault="00EB06FD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6107FE">
              <w:t>KF032057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873A19" w:rsidRDefault="00EB06FD">
            <w:pPr>
              <w:rPr>
                <w:lang w:val="en-US"/>
              </w:rPr>
            </w:pP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simplex</w:t>
            </w:r>
            <w:r w:rsidRPr="00AC728A">
              <w:rPr>
                <w:lang w:val="en-US"/>
              </w:rPr>
              <w:t xml:space="preserve"> x </w:t>
            </w: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</w:t>
            </w:r>
            <w:proofErr w:type="spellStart"/>
            <w:r w:rsidRPr="00AC728A">
              <w:rPr>
                <w:i/>
                <w:lang w:val="en-US"/>
              </w:rPr>
              <w:t>pegreff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873A19" w:rsidRDefault="00EB06FD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6107FE">
              <w:t>KF032059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873A19" w:rsidRDefault="00EB06FD">
            <w:pPr>
              <w:rPr>
                <w:lang w:val="en-US"/>
              </w:rPr>
            </w:pP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simplex</w:t>
            </w:r>
            <w:r w:rsidRPr="00AC728A">
              <w:rPr>
                <w:lang w:val="en-US"/>
              </w:rPr>
              <w:t xml:space="preserve"> x </w:t>
            </w:r>
            <w:proofErr w:type="spellStart"/>
            <w:r w:rsidRPr="00AC728A">
              <w:rPr>
                <w:i/>
                <w:lang w:val="en-US"/>
              </w:rPr>
              <w:t>Anisakis</w:t>
            </w:r>
            <w:proofErr w:type="spellEnd"/>
            <w:r w:rsidRPr="00AC728A">
              <w:rPr>
                <w:i/>
                <w:lang w:val="en-US"/>
              </w:rPr>
              <w:t xml:space="preserve"> </w:t>
            </w:r>
            <w:proofErr w:type="spellStart"/>
            <w:r w:rsidRPr="00AC728A">
              <w:rPr>
                <w:i/>
                <w:lang w:val="en-US"/>
              </w:rPr>
              <w:t>pegreff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873A19" w:rsidRDefault="00EB06FD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6107FE">
              <w:t>KF03206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>
              <w:rPr>
                <w:i/>
                <w:lang w:val="en-US"/>
              </w:rPr>
              <w:t>Anisakis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berland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C728A">
              <w:t>DQ116429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E223B1">
              <w:rPr>
                <w:i/>
                <w:lang w:val="en-US"/>
              </w:rPr>
              <w:t>Anisakis</w:t>
            </w:r>
            <w:proofErr w:type="spellEnd"/>
            <w:r w:rsidRPr="00E223B1">
              <w:rPr>
                <w:i/>
                <w:lang w:val="en-US"/>
              </w:rPr>
              <w:t xml:space="preserve"> </w:t>
            </w:r>
            <w:proofErr w:type="spellStart"/>
            <w:r w:rsidRPr="00E223B1">
              <w:rPr>
                <w:i/>
                <w:lang w:val="en-US"/>
              </w:rPr>
              <w:t>berland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KC809999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E223B1">
              <w:rPr>
                <w:i/>
                <w:lang w:val="en-US"/>
              </w:rPr>
              <w:t>Anisakis</w:t>
            </w:r>
            <w:proofErr w:type="spellEnd"/>
            <w:r w:rsidRPr="00E223B1">
              <w:rPr>
                <w:i/>
                <w:lang w:val="en-US"/>
              </w:rPr>
              <w:t xml:space="preserve"> </w:t>
            </w:r>
            <w:proofErr w:type="spellStart"/>
            <w:r w:rsidRPr="00E223B1">
              <w:rPr>
                <w:i/>
                <w:lang w:val="en-US"/>
              </w:rPr>
              <w:t>berland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KC810000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E223B1">
              <w:rPr>
                <w:i/>
                <w:lang w:val="en-US"/>
              </w:rPr>
              <w:t>Anisakis</w:t>
            </w:r>
            <w:proofErr w:type="spellEnd"/>
            <w:r w:rsidRPr="00E223B1">
              <w:rPr>
                <w:i/>
                <w:lang w:val="en-US"/>
              </w:rPr>
              <w:t xml:space="preserve"> </w:t>
            </w:r>
            <w:proofErr w:type="spellStart"/>
            <w:r w:rsidRPr="00E223B1">
              <w:rPr>
                <w:i/>
                <w:lang w:val="en-US"/>
              </w:rPr>
              <w:t>berland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KC81000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274A0D">
            <w:proofErr w:type="spellStart"/>
            <w:r w:rsidRPr="00E223B1">
              <w:rPr>
                <w:i/>
                <w:lang w:val="en-US"/>
              </w:rPr>
              <w:t>Anisakis</w:t>
            </w:r>
            <w:proofErr w:type="spellEnd"/>
            <w:r w:rsidRPr="00E223B1"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nascett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CC354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FJ685642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CD320F">
              <w:rPr>
                <w:i/>
                <w:lang w:val="en-US"/>
              </w:rPr>
              <w:t>Anisakis</w:t>
            </w:r>
            <w:proofErr w:type="spellEnd"/>
            <w:r w:rsidRPr="00CD320F">
              <w:rPr>
                <w:i/>
                <w:lang w:val="en-US"/>
              </w:rPr>
              <w:t xml:space="preserve"> </w:t>
            </w:r>
            <w:proofErr w:type="spellStart"/>
            <w:r w:rsidRPr="00CD320F">
              <w:rPr>
                <w:i/>
                <w:lang w:val="en-US"/>
              </w:rPr>
              <w:t>nascett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B3B5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D3FB2">
              <w:t>GQ118169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CD320F">
              <w:rPr>
                <w:i/>
                <w:lang w:val="en-US"/>
              </w:rPr>
              <w:t>Anisakis</w:t>
            </w:r>
            <w:proofErr w:type="spellEnd"/>
            <w:r w:rsidRPr="00CD320F">
              <w:rPr>
                <w:i/>
                <w:lang w:val="en-US"/>
              </w:rPr>
              <w:t xml:space="preserve"> </w:t>
            </w:r>
            <w:proofErr w:type="spellStart"/>
            <w:r w:rsidRPr="00CD320F">
              <w:rPr>
                <w:i/>
                <w:lang w:val="en-US"/>
              </w:rPr>
              <w:t>nascett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CC354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D3FB2">
              <w:t>GQ11817</w:t>
            </w:r>
            <w:r w:rsidR="00EE04B2">
              <w:t>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CD320F">
              <w:rPr>
                <w:i/>
                <w:lang w:val="en-US"/>
              </w:rPr>
              <w:t>Anisakis</w:t>
            </w:r>
            <w:proofErr w:type="spellEnd"/>
            <w:r w:rsidRPr="00CD320F">
              <w:rPr>
                <w:i/>
                <w:lang w:val="en-US"/>
              </w:rPr>
              <w:t xml:space="preserve"> </w:t>
            </w:r>
            <w:proofErr w:type="spellStart"/>
            <w:r w:rsidRPr="00CD320F">
              <w:rPr>
                <w:i/>
                <w:lang w:val="en-US"/>
              </w:rPr>
              <w:t>nascettii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274A0D">
              <w:t>JQ010980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942E72">
            <w:proofErr w:type="spellStart"/>
            <w:r w:rsidRPr="00CD320F">
              <w:rPr>
                <w:i/>
                <w:lang w:val="en-US"/>
              </w:rPr>
              <w:t>Anisakis</w:t>
            </w:r>
            <w:proofErr w:type="spellEnd"/>
            <w:r w:rsidRPr="00CD320F">
              <w:rPr>
                <w:i/>
                <w:lang w:val="en-US"/>
              </w:rPr>
              <w:t xml:space="preserve"> </w:t>
            </w:r>
            <w:proofErr w:type="spellStart"/>
            <w:r w:rsidR="00942E72">
              <w:rPr>
                <w:i/>
                <w:lang w:val="en-US"/>
              </w:rPr>
              <w:t>typic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767592" w:rsidRDefault="00EB06FD" w:rsidP="00F8448F">
            <w:pPr>
              <w:jc w:val="center"/>
            </w:pPr>
            <w:r w:rsidRPr="008B0C9A">
              <w:t>JX648326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942E72">
            <w:proofErr w:type="spellStart"/>
            <w:r w:rsidRPr="000A709F">
              <w:rPr>
                <w:i/>
                <w:lang w:val="en-US"/>
              </w:rPr>
              <w:t>Anisakis</w:t>
            </w:r>
            <w:proofErr w:type="spellEnd"/>
            <w:r w:rsidRPr="000A709F">
              <w:rPr>
                <w:i/>
                <w:lang w:val="en-US"/>
              </w:rPr>
              <w:t xml:space="preserve"> </w:t>
            </w:r>
            <w:proofErr w:type="spellStart"/>
            <w:r w:rsidR="00942E72">
              <w:rPr>
                <w:i/>
                <w:lang w:val="en-US"/>
              </w:rPr>
              <w:t>typic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767592" w:rsidRDefault="00EB06FD" w:rsidP="00F8448F">
            <w:pPr>
              <w:jc w:val="center"/>
            </w:pPr>
            <w:r w:rsidRPr="002D2D20">
              <w:t>KC821728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942E72">
            <w:proofErr w:type="spellStart"/>
            <w:r w:rsidRPr="000A709F">
              <w:rPr>
                <w:i/>
                <w:lang w:val="en-US"/>
              </w:rPr>
              <w:t>Anisakis</w:t>
            </w:r>
            <w:proofErr w:type="spellEnd"/>
            <w:r w:rsidRPr="000A709F">
              <w:rPr>
                <w:i/>
                <w:lang w:val="en-US"/>
              </w:rPr>
              <w:t xml:space="preserve"> </w:t>
            </w:r>
            <w:proofErr w:type="spellStart"/>
            <w:r w:rsidR="00942E72">
              <w:rPr>
                <w:i/>
                <w:lang w:val="en-US"/>
              </w:rPr>
              <w:t>typic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446782">
              <w:t>KF032063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942E72">
            <w:proofErr w:type="spellStart"/>
            <w:r w:rsidRPr="000A709F">
              <w:rPr>
                <w:i/>
                <w:lang w:val="en-US"/>
              </w:rPr>
              <w:t>Anisakis</w:t>
            </w:r>
            <w:proofErr w:type="spellEnd"/>
            <w:r w:rsidRPr="000A709F">
              <w:rPr>
                <w:i/>
                <w:lang w:val="en-US"/>
              </w:rPr>
              <w:t xml:space="preserve"> </w:t>
            </w:r>
            <w:proofErr w:type="spellStart"/>
            <w:r w:rsidR="00942E72">
              <w:rPr>
                <w:i/>
                <w:lang w:val="en-US"/>
              </w:rPr>
              <w:t>typic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446782">
              <w:t>KJ78627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0A709F">
              <w:rPr>
                <w:i/>
                <w:lang w:val="en-US"/>
              </w:rPr>
              <w:t>Anisakis</w:t>
            </w:r>
            <w:proofErr w:type="spellEnd"/>
            <w:r w:rsidRPr="000A709F"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paggiae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Pr="00767592" w:rsidRDefault="00EB06FD" w:rsidP="00F8448F">
            <w:pPr>
              <w:jc w:val="center"/>
            </w:pPr>
            <w:r w:rsidRPr="00767592">
              <w:t>AB592810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 w:rsidRPr="002A4EFE">
              <w:rPr>
                <w:i/>
                <w:lang w:val="en-US"/>
              </w:rPr>
              <w:t>paggiae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AB592809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 w:rsidRPr="002A4EFE">
              <w:rPr>
                <w:i/>
                <w:lang w:val="en-US"/>
              </w:rPr>
              <w:t>paggiae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A461AB">
              <w:t>KC821731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 w:rsidRPr="002A4EFE">
              <w:rPr>
                <w:i/>
                <w:lang w:val="en-US"/>
              </w:rPr>
              <w:t>paggiae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 w:rsidP="00F8448F">
            <w:pPr>
              <w:jc w:val="center"/>
            </w:pPr>
            <w:r w:rsidRPr="00767592">
              <w:t>KJ786280</w:t>
            </w:r>
          </w:p>
        </w:tc>
      </w:tr>
      <w:tr w:rsidR="00EB06FD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E04B2" w:rsidP="00EE04B2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physeteris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B06F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B06FD" w:rsidRDefault="00EE04B2" w:rsidP="00F8448F">
            <w:pPr>
              <w:jc w:val="center"/>
            </w:pPr>
            <w:r w:rsidRPr="00767592">
              <w:t>AB592799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>
            <w:proofErr w:type="spellStart"/>
            <w:r w:rsidRPr="00CC15B5">
              <w:rPr>
                <w:i/>
                <w:lang w:val="en-US"/>
              </w:rPr>
              <w:t>Anisakis</w:t>
            </w:r>
            <w:proofErr w:type="spellEnd"/>
            <w:r w:rsidRPr="00CC15B5">
              <w:rPr>
                <w:i/>
                <w:lang w:val="en-US"/>
              </w:rPr>
              <w:t xml:space="preserve"> </w:t>
            </w:r>
            <w:proofErr w:type="spellStart"/>
            <w:r w:rsidRPr="00CC15B5">
              <w:rPr>
                <w:i/>
                <w:lang w:val="en-US"/>
              </w:rPr>
              <w:t>physeteris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 w:rsidP="00F8448F">
            <w:pPr>
              <w:jc w:val="center"/>
            </w:pPr>
            <w:r w:rsidRPr="00767592">
              <w:t>AB592801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>
            <w:proofErr w:type="spellStart"/>
            <w:r w:rsidRPr="00CC15B5">
              <w:rPr>
                <w:i/>
                <w:lang w:val="en-US"/>
              </w:rPr>
              <w:t>Anisakis</w:t>
            </w:r>
            <w:proofErr w:type="spellEnd"/>
            <w:r w:rsidRPr="00CC15B5">
              <w:rPr>
                <w:i/>
                <w:lang w:val="en-US"/>
              </w:rPr>
              <w:t xml:space="preserve"> </w:t>
            </w:r>
            <w:proofErr w:type="spellStart"/>
            <w:r w:rsidRPr="00CC15B5">
              <w:rPr>
                <w:i/>
                <w:lang w:val="en-US"/>
              </w:rPr>
              <w:t>physeteris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Pr="00AC728A" w:rsidRDefault="00BC2F37" w:rsidP="00F8448F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AC728A">
              <w:rPr>
                <w:rFonts w:ascii="Times New Roman" w:hAnsi="Times New Roman" w:cs="Times New Roman"/>
              </w:rPr>
              <w:t>KC479948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>
            <w:proofErr w:type="spellStart"/>
            <w:r w:rsidRPr="00CC15B5">
              <w:rPr>
                <w:i/>
                <w:lang w:val="en-US"/>
              </w:rPr>
              <w:t>Anisakis</w:t>
            </w:r>
            <w:proofErr w:type="spellEnd"/>
            <w:r w:rsidRPr="00CC15B5">
              <w:rPr>
                <w:i/>
                <w:lang w:val="en-US"/>
              </w:rPr>
              <w:t xml:space="preserve"> </w:t>
            </w:r>
            <w:proofErr w:type="spellStart"/>
            <w:r w:rsidRPr="00CC15B5">
              <w:rPr>
                <w:i/>
                <w:lang w:val="en-US"/>
              </w:rPr>
              <w:t>physeteris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Pr="006B63CE" w:rsidRDefault="00BC2F37" w:rsidP="00F8448F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6B63CE">
              <w:rPr>
                <w:rFonts w:ascii="Times New Roman" w:hAnsi="Times New Roman" w:cs="Times New Roman"/>
              </w:rPr>
              <w:t>KF972439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F80496" w:rsidP="00F80496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brevispiculat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F80496" w:rsidP="00F8448F">
            <w:pPr>
              <w:jc w:val="center"/>
            </w:pPr>
            <w:r>
              <w:t>AB592803</w:t>
            </w:r>
          </w:p>
        </w:tc>
      </w:tr>
      <w:tr w:rsidR="00F80496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>
            <w:proofErr w:type="spellStart"/>
            <w:r w:rsidRPr="00D73D4F">
              <w:rPr>
                <w:i/>
                <w:lang w:val="en-US"/>
              </w:rPr>
              <w:t>Anisakis</w:t>
            </w:r>
            <w:proofErr w:type="spellEnd"/>
            <w:r w:rsidRPr="00D73D4F">
              <w:rPr>
                <w:i/>
                <w:lang w:val="en-US"/>
              </w:rPr>
              <w:t xml:space="preserve"> </w:t>
            </w:r>
            <w:proofErr w:type="spellStart"/>
            <w:r w:rsidRPr="00D73D4F">
              <w:rPr>
                <w:i/>
                <w:lang w:val="en-US"/>
              </w:rPr>
              <w:t>brevispiculat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 w:rsidP="00F8448F">
            <w:pPr>
              <w:jc w:val="center"/>
            </w:pPr>
            <w:r>
              <w:t>AB592805</w:t>
            </w:r>
          </w:p>
        </w:tc>
      </w:tr>
      <w:tr w:rsidR="00F80496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>
            <w:proofErr w:type="spellStart"/>
            <w:r w:rsidRPr="00D73D4F">
              <w:rPr>
                <w:i/>
                <w:lang w:val="en-US"/>
              </w:rPr>
              <w:t>Anisakis</w:t>
            </w:r>
            <w:proofErr w:type="spellEnd"/>
            <w:r w:rsidRPr="00D73D4F">
              <w:rPr>
                <w:i/>
                <w:lang w:val="en-US"/>
              </w:rPr>
              <w:t xml:space="preserve"> </w:t>
            </w:r>
            <w:proofErr w:type="spellStart"/>
            <w:r w:rsidRPr="00D73D4F">
              <w:rPr>
                <w:i/>
                <w:lang w:val="en-US"/>
              </w:rPr>
              <w:t>brevispiculat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 w:rsidP="00F8448F">
            <w:pPr>
              <w:jc w:val="center"/>
            </w:pPr>
            <w:r w:rsidRPr="00FE368D">
              <w:t>KC342899</w:t>
            </w:r>
          </w:p>
        </w:tc>
      </w:tr>
      <w:tr w:rsidR="00F80496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>
            <w:proofErr w:type="spellStart"/>
            <w:r w:rsidRPr="00D73D4F">
              <w:rPr>
                <w:i/>
                <w:lang w:val="en-US"/>
              </w:rPr>
              <w:t>Anisakis</w:t>
            </w:r>
            <w:proofErr w:type="spellEnd"/>
            <w:r w:rsidRPr="00D73D4F">
              <w:rPr>
                <w:i/>
                <w:lang w:val="en-US"/>
              </w:rPr>
              <w:t xml:space="preserve"> </w:t>
            </w:r>
            <w:proofErr w:type="spellStart"/>
            <w:r w:rsidRPr="00D73D4F">
              <w:rPr>
                <w:i/>
                <w:lang w:val="en-US"/>
              </w:rPr>
              <w:t>brevispiculata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80496" w:rsidRDefault="00F80496" w:rsidP="00F8448F">
            <w:pPr>
              <w:jc w:val="center"/>
            </w:pPr>
            <w:r w:rsidRPr="00446782">
              <w:t>KJ786285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980EBF" w:rsidP="00980EBF">
            <w:proofErr w:type="spellStart"/>
            <w:r w:rsidRPr="002A4EFE">
              <w:rPr>
                <w:i/>
                <w:lang w:val="en-US"/>
              </w:rPr>
              <w:t>Anisakis</w:t>
            </w:r>
            <w:proofErr w:type="spellEnd"/>
            <w:r w:rsidRPr="002A4EFE"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ziphidarum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980EBF" w:rsidP="00F8448F">
            <w:pPr>
              <w:jc w:val="center"/>
            </w:pPr>
            <w:r w:rsidRPr="00A461AB">
              <w:t>KC821738</w:t>
            </w:r>
          </w:p>
        </w:tc>
      </w:tr>
      <w:tr w:rsidR="00980EBF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>
            <w:proofErr w:type="spellStart"/>
            <w:r w:rsidRPr="000C3F3C">
              <w:rPr>
                <w:i/>
                <w:lang w:val="en-US"/>
              </w:rPr>
              <w:t>Anisakis</w:t>
            </w:r>
            <w:proofErr w:type="spellEnd"/>
            <w:r w:rsidRPr="000C3F3C">
              <w:rPr>
                <w:i/>
                <w:lang w:val="en-US"/>
              </w:rPr>
              <w:t xml:space="preserve"> </w:t>
            </w:r>
            <w:proofErr w:type="spellStart"/>
            <w:r w:rsidRPr="000C3F3C">
              <w:rPr>
                <w:i/>
                <w:lang w:val="en-US"/>
              </w:rPr>
              <w:t>ziphidarum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 w:rsidP="00F8448F">
            <w:pPr>
              <w:jc w:val="center"/>
            </w:pPr>
            <w:r w:rsidRPr="0073524E">
              <w:t>KF214800</w:t>
            </w:r>
          </w:p>
        </w:tc>
      </w:tr>
      <w:tr w:rsidR="00980EBF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>
            <w:proofErr w:type="spellStart"/>
            <w:r w:rsidRPr="000C3F3C">
              <w:rPr>
                <w:i/>
                <w:lang w:val="en-US"/>
              </w:rPr>
              <w:t>Anisakis</w:t>
            </w:r>
            <w:proofErr w:type="spellEnd"/>
            <w:r w:rsidRPr="000C3F3C">
              <w:rPr>
                <w:i/>
                <w:lang w:val="en-US"/>
              </w:rPr>
              <w:t xml:space="preserve"> </w:t>
            </w:r>
            <w:proofErr w:type="spellStart"/>
            <w:r w:rsidRPr="000C3F3C">
              <w:rPr>
                <w:i/>
                <w:lang w:val="en-US"/>
              </w:rPr>
              <w:t>ziphidarum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 w:rsidP="00F8448F">
            <w:pPr>
              <w:jc w:val="center"/>
            </w:pPr>
            <w:r w:rsidRPr="00052044">
              <w:t>KF214801</w:t>
            </w:r>
          </w:p>
        </w:tc>
      </w:tr>
      <w:tr w:rsidR="00980EBF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>
            <w:proofErr w:type="spellStart"/>
            <w:r w:rsidRPr="000C3F3C">
              <w:rPr>
                <w:i/>
                <w:lang w:val="en-US"/>
              </w:rPr>
              <w:t>Anisakis</w:t>
            </w:r>
            <w:proofErr w:type="spellEnd"/>
            <w:r w:rsidRPr="000C3F3C">
              <w:rPr>
                <w:i/>
                <w:lang w:val="en-US"/>
              </w:rPr>
              <w:t xml:space="preserve"> </w:t>
            </w:r>
            <w:proofErr w:type="spellStart"/>
            <w:r w:rsidRPr="000C3F3C">
              <w:rPr>
                <w:i/>
                <w:lang w:val="en-US"/>
              </w:rPr>
              <w:t>ziphidarum</w:t>
            </w:r>
            <w:proofErr w:type="spellEnd"/>
            <w:r w:rsidR="00942E72">
              <w:rPr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80EBF" w:rsidRDefault="00980EBF" w:rsidP="00F8448F">
            <w:pPr>
              <w:jc w:val="center"/>
            </w:pPr>
            <w:r w:rsidRPr="002D655A">
              <w:t>KF214805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Pr="00AC728A" w:rsidRDefault="00BC2F37">
            <w:pPr>
              <w:rPr>
                <w:i/>
              </w:rPr>
            </w:pPr>
            <w:proofErr w:type="spellStart"/>
            <w:r w:rsidRPr="00AC728A">
              <w:rPr>
                <w:i/>
              </w:rPr>
              <w:t>Contracaecum</w:t>
            </w:r>
            <w:proofErr w:type="spellEnd"/>
            <w:r w:rsidRPr="00AC728A">
              <w:rPr>
                <w:i/>
              </w:rPr>
              <w:t xml:space="preserve"> </w:t>
            </w:r>
            <w:proofErr w:type="spellStart"/>
            <w:r w:rsidRPr="00AC728A">
              <w:rPr>
                <w:i/>
              </w:rPr>
              <w:t>osculatum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 w:rsidP="00F8448F">
            <w:pPr>
              <w:pStyle w:val="HTMLconformatoprevio"/>
              <w:jc w:val="center"/>
            </w:pPr>
            <w:r w:rsidRPr="005252A8">
              <w:rPr>
                <w:rFonts w:ascii="Times New Roman" w:hAnsi="Times New Roman" w:cs="Times New Roman"/>
              </w:rPr>
              <w:t>EF122211</w:t>
            </w:r>
          </w:p>
        </w:tc>
      </w:tr>
      <w:tr w:rsidR="00BC2F37" w:rsidTr="00F8448F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2F37" w:rsidRPr="00AC728A" w:rsidRDefault="00BC2F37" w:rsidP="00FB3B58">
            <w:pPr>
              <w:rPr>
                <w:i/>
              </w:rPr>
            </w:pPr>
            <w:proofErr w:type="spellStart"/>
            <w:r w:rsidRPr="00AC728A">
              <w:rPr>
                <w:i/>
              </w:rPr>
              <w:t>Toxocara</w:t>
            </w:r>
            <w:proofErr w:type="spellEnd"/>
            <w:r w:rsidRPr="00AC728A">
              <w:rPr>
                <w:i/>
              </w:rPr>
              <w:t xml:space="preserve"> </w:t>
            </w:r>
            <w:proofErr w:type="spellStart"/>
            <w:r w:rsidRPr="00AC728A">
              <w:rPr>
                <w:i/>
              </w:rPr>
              <w:t>canis</w:t>
            </w:r>
            <w:proofErr w:type="spellEnd"/>
            <w:r w:rsidR="00942E72">
              <w:rPr>
                <w:i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 w:rsidP="00FB3B5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C2F37" w:rsidRDefault="00BC2F37" w:rsidP="00F8448F">
            <w:pPr>
              <w:pStyle w:val="HTMLconformatoprevio"/>
              <w:jc w:val="center"/>
            </w:pPr>
            <w:r w:rsidRPr="00856C7E">
              <w:rPr>
                <w:rFonts w:ascii="Times New Roman" w:hAnsi="Times New Roman" w:cs="Times New Roman"/>
              </w:rPr>
              <w:t>AF179923</w:t>
            </w:r>
          </w:p>
        </w:tc>
      </w:tr>
    </w:tbl>
    <w:p w:rsidR="001A453B" w:rsidRDefault="001A453B"/>
    <w:p w:rsidR="00240C6F" w:rsidRPr="009857E2" w:rsidRDefault="00240C6F" w:rsidP="006D6150">
      <w:pPr>
        <w:spacing w:line="360" w:lineRule="auto"/>
        <w:jc w:val="both"/>
        <w:rPr>
          <w:strike/>
          <w:color w:val="000000"/>
          <w:lang w:val="en-US"/>
        </w:rPr>
      </w:pPr>
    </w:p>
    <w:sectPr w:rsidR="00240C6F" w:rsidRPr="009857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469"/>
    <w:rsid w:val="00020D2D"/>
    <w:rsid w:val="00020E23"/>
    <w:rsid w:val="00025858"/>
    <w:rsid w:val="00031DE9"/>
    <w:rsid w:val="00045B6F"/>
    <w:rsid w:val="00046439"/>
    <w:rsid w:val="00050FDE"/>
    <w:rsid w:val="00052044"/>
    <w:rsid w:val="000566C4"/>
    <w:rsid w:val="00060613"/>
    <w:rsid w:val="00091B72"/>
    <w:rsid w:val="0009284F"/>
    <w:rsid w:val="00092E0F"/>
    <w:rsid w:val="000A249D"/>
    <w:rsid w:val="000A2DCD"/>
    <w:rsid w:val="000D2049"/>
    <w:rsid w:val="000E1010"/>
    <w:rsid w:val="000F74AF"/>
    <w:rsid w:val="00102589"/>
    <w:rsid w:val="00111C46"/>
    <w:rsid w:val="001174C7"/>
    <w:rsid w:val="00120D4B"/>
    <w:rsid w:val="001302B1"/>
    <w:rsid w:val="001334A7"/>
    <w:rsid w:val="00133593"/>
    <w:rsid w:val="00142544"/>
    <w:rsid w:val="00155221"/>
    <w:rsid w:val="001625F6"/>
    <w:rsid w:val="001733D1"/>
    <w:rsid w:val="0019151C"/>
    <w:rsid w:val="001A453B"/>
    <w:rsid w:val="001B371F"/>
    <w:rsid w:val="001C4757"/>
    <w:rsid w:val="001C5176"/>
    <w:rsid w:val="001F20B9"/>
    <w:rsid w:val="00201517"/>
    <w:rsid w:val="00214A86"/>
    <w:rsid w:val="00221E90"/>
    <w:rsid w:val="00222F39"/>
    <w:rsid w:val="00240C6F"/>
    <w:rsid w:val="00251130"/>
    <w:rsid w:val="00251F55"/>
    <w:rsid w:val="00274A0D"/>
    <w:rsid w:val="0027712F"/>
    <w:rsid w:val="00286157"/>
    <w:rsid w:val="00293926"/>
    <w:rsid w:val="002B5427"/>
    <w:rsid w:val="002C1AC6"/>
    <w:rsid w:val="002C4626"/>
    <w:rsid w:val="002D2D20"/>
    <w:rsid w:val="002D655A"/>
    <w:rsid w:val="002E20DD"/>
    <w:rsid w:val="00300C53"/>
    <w:rsid w:val="00306984"/>
    <w:rsid w:val="0030766A"/>
    <w:rsid w:val="0031280D"/>
    <w:rsid w:val="003141B6"/>
    <w:rsid w:val="003176A9"/>
    <w:rsid w:val="003209AA"/>
    <w:rsid w:val="00333EB9"/>
    <w:rsid w:val="003447B0"/>
    <w:rsid w:val="00350DCA"/>
    <w:rsid w:val="003530AA"/>
    <w:rsid w:val="00356775"/>
    <w:rsid w:val="00361A4F"/>
    <w:rsid w:val="003819E7"/>
    <w:rsid w:val="003A2ED3"/>
    <w:rsid w:val="003A33AA"/>
    <w:rsid w:val="003A5728"/>
    <w:rsid w:val="003B118A"/>
    <w:rsid w:val="003C0200"/>
    <w:rsid w:val="003C4046"/>
    <w:rsid w:val="003C5F69"/>
    <w:rsid w:val="003E28FA"/>
    <w:rsid w:val="003F3445"/>
    <w:rsid w:val="004273F0"/>
    <w:rsid w:val="0043038B"/>
    <w:rsid w:val="00445897"/>
    <w:rsid w:val="004458EA"/>
    <w:rsid w:val="00446782"/>
    <w:rsid w:val="00466E95"/>
    <w:rsid w:val="00480B93"/>
    <w:rsid w:val="004A6997"/>
    <w:rsid w:val="004B18AD"/>
    <w:rsid w:val="004B7509"/>
    <w:rsid w:val="004C4C61"/>
    <w:rsid w:val="004D1414"/>
    <w:rsid w:val="004D16A0"/>
    <w:rsid w:val="004E7354"/>
    <w:rsid w:val="00502166"/>
    <w:rsid w:val="005252A8"/>
    <w:rsid w:val="00526E8D"/>
    <w:rsid w:val="00546B65"/>
    <w:rsid w:val="0055616C"/>
    <w:rsid w:val="005A29A9"/>
    <w:rsid w:val="005A5E23"/>
    <w:rsid w:val="005A67A3"/>
    <w:rsid w:val="005B4233"/>
    <w:rsid w:val="005B6EB0"/>
    <w:rsid w:val="005D49BB"/>
    <w:rsid w:val="005D55A0"/>
    <w:rsid w:val="005F5FA1"/>
    <w:rsid w:val="006045FC"/>
    <w:rsid w:val="006107FE"/>
    <w:rsid w:val="0062606F"/>
    <w:rsid w:val="00631CEC"/>
    <w:rsid w:val="00637D6B"/>
    <w:rsid w:val="00661EFA"/>
    <w:rsid w:val="00672A7F"/>
    <w:rsid w:val="006804F9"/>
    <w:rsid w:val="00692003"/>
    <w:rsid w:val="006B63CE"/>
    <w:rsid w:val="006D6150"/>
    <w:rsid w:val="006E0F9A"/>
    <w:rsid w:val="006F1154"/>
    <w:rsid w:val="00707500"/>
    <w:rsid w:val="00707EF5"/>
    <w:rsid w:val="00710E1E"/>
    <w:rsid w:val="00713976"/>
    <w:rsid w:val="00717F0A"/>
    <w:rsid w:val="007202B8"/>
    <w:rsid w:val="00724E39"/>
    <w:rsid w:val="0073524E"/>
    <w:rsid w:val="00737E3D"/>
    <w:rsid w:val="00745002"/>
    <w:rsid w:val="00757EF8"/>
    <w:rsid w:val="00766F27"/>
    <w:rsid w:val="00767092"/>
    <w:rsid w:val="00767592"/>
    <w:rsid w:val="007703A4"/>
    <w:rsid w:val="00777249"/>
    <w:rsid w:val="00790772"/>
    <w:rsid w:val="007B29C1"/>
    <w:rsid w:val="007B636B"/>
    <w:rsid w:val="00821CB8"/>
    <w:rsid w:val="00832523"/>
    <w:rsid w:val="00836106"/>
    <w:rsid w:val="00837A4B"/>
    <w:rsid w:val="00852CEA"/>
    <w:rsid w:val="00856C7E"/>
    <w:rsid w:val="00873A19"/>
    <w:rsid w:val="0087533C"/>
    <w:rsid w:val="008B0C9A"/>
    <w:rsid w:val="008B2D94"/>
    <w:rsid w:val="008E70C4"/>
    <w:rsid w:val="00942E72"/>
    <w:rsid w:val="0096528B"/>
    <w:rsid w:val="00974768"/>
    <w:rsid w:val="00980EBF"/>
    <w:rsid w:val="009857E2"/>
    <w:rsid w:val="009969D0"/>
    <w:rsid w:val="009A6CF6"/>
    <w:rsid w:val="009C77B0"/>
    <w:rsid w:val="009D3547"/>
    <w:rsid w:val="009D7469"/>
    <w:rsid w:val="009F02C9"/>
    <w:rsid w:val="00A03210"/>
    <w:rsid w:val="00A06A68"/>
    <w:rsid w:val="00A25792"/>
    <w:rsid w:val="00A40DFE"/>
    <w:rsid w:val="00A461AB"/>
    <w:rsid w:val="00A56CBE"/>
    <w:rsid w:val="00A650BB"/>
    <w:rsid w:val="00A71137"/>
    <w:rsid w:val="00A76B1A"/>
    <w:rsid w:val="00A912AE"/>
    <w:rsid w:val="00A94CB4"/>
    <w:rsid w:val="00AB1CE9"/>
    <w:rsid w:val="00AC014D"/>
    <w:rsid w:val="00AC0CA9"/>
    <w:rsid w:val="00AC728A"/>
    <w:rsid w:val="00AD3B16"/>
    <w:rsid w:val="00AD3FB2"/>
    <w:rsid w:val="00AE34BB"/>
    <w:rsid w:val="00B05490"/>
    <w:rsid w:val="00B11532"/>
    <w:rsid w:val="00B54A2E"/>
    <w:rsid w:val="00B57C12"/>
    <w:rsid w:val="00B6554D"/>
    <w:rsid w:val="00B751C4"/>
    <w:rsid w:val="00B81956"/>
    <w:rsid w:val="00B91B20"/>
    <w:rsid w:val="00B9572C"/>
    <w:rsid w:val="00BC0D18"/>
    <w:rsid w:val="00BC2F37"/>
    <w:rsid w:val="00BC7CE6"/>
    <w:rsid w:val="00BF142F"/>
    <w:rsid w:val="00C04094"/>
    <w:rsid w:val="00C061DB"/>
    <w:rsid w:val="00C16073"/>
    <w:rsid w:val="00C23EB3"/>
    <w:rsid w:val="00C3467F"/>
    <w:rsid w:val="00C64190"/>
    <w:rsid w:val="00CB67C8"/>
    <w:rsid w:val="00CB68DB"/>
    <w:rsid w:val="00CC354F"/>
    <w:rsid w:val="00CD333D"/>
    <w:rsid w:val="00CE22F9"/>
    <w:rsid w:val="00CF7C74"/>
    <w:rsid w:val="00D03946"/>
    <w:rsid w:val="00D07D7D"/>
    <w:rsid w:val="00D27FC7"/>
    <w:rsid w:val="00D34522"/>
    <w:rsid w:val="00D54D21"/>
    <w:rsid w:val="00D6069A"/>
    <w:rsid w:val="00D66618"/>
    <w:rsid w:val="00D87FC4"/>
    <w:rsid w:val="00D95BE6"/>
    <w:rsid w:val="00D96A78"/>
    <w:rsid w:val="00DB5545"/>
    <w:rsid w:val="00E14615"/>
    <w:rsid w:val="00E421D5"/>
    <w:rsid w:val="00E46F01"/>
    <w:rsid w:val="00E72230"/>
    <w:rsid w:val="00E7751D"/>
    <w:rsid w:val="00E77B21"/>
    <w:rsid w:val="00E95F27"/>
    <w:rsid w:val="00EB06FD"/>
    <w:rsid w:val="00EB4FF8"/>
    <w:rsid w:val="00EE04B2"/>
    <w:rsid w:val="00EE7415"/>
    <w:rsid w:val="00F05048"/>
    <w:rsid w:val="00F063C8"/>
    <w:rsid w:val="00F22709"/>
    <w:rsid w:val="00F314D7"/>
    <w:rsid w:val="00F60563"/>
    <w:rsid w:val="00F751A4"/>
    <w:rsid w:val="00F80496"/>
    <w:rsid w:val="00F8448F"/>
    <w:rsid w:val="00F8488D"/>
    <w:rsid w:val="00FB3B58"/>
    <w:rsid w:val="00FD032C"/>
    <w:rsid w:val="00FD34F9"/>
    <w:rsid w:val="00FD792B"/>
    <w:rsid w:val="00FE368D"/>
    <w:rsid w:val="00FF11F7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C53"/>
    <w:pPr>
      <w:autoSpaceDE w:val="0"/>
      <w:autoSpaceDN w:val="0"/>
      <w:spacing w:after="0" w:line="240" w:lineRule="auto"/>
    </w:pPr>
    <w:rPr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link w:val="TtuloCar"/>
    <w:uiPriority w:val="10"/>
    <w:qFormat/>
    <w:rsid w:val="00300C53"/>
    <w:pPr>
      <w:jc w:val="center"/>
    </w:pPr>
    <w:rPr>
      <w:rFonts w:asciiTheme="majorHAnsi" w:eastAsiaTheme="majorEastAsia" w:hAnsiTheme="majorHAnsi"/>
      <w:b/>
      <w:bCs/>
      <w:kern w:val="28"/>
      <w:sz w:val="32"/>
      <w:szCs w:val="32"/>
      <w:lang w:eastAsia="x-none"/>
    </w:rPr>
  </w:style>
  <w:style w:type="character" w:customStyle="1" w:styleId="TtuloCar">
    <w:name w:val="Título Car"/>
    <w:basedOn w:val="Fuentedeprrafopredeter"/>
    <w:link w:val="Ttulo"/>
    <w:uiPriority w:val="10"/>
    <w:rsid w:val="00300C53"/>
    <w:rPr>
      <w:rFonts w:asciiTheme="majorHAnsi" w:eastAsiaTheme="majorEastAsia" w:hAnsiTheme="majorHAnsi"/>
      <w:b/>
      <w:bCs/>
      <w:kern w:val="28"/>
      <w:sz w:val="32"/>
      <w:szCs w:val="32"/>
      <w:lang w:val="es-ES_tradnl" w:eastAsia="x-none"/>
    </w:rPr>
  </w:style>
  <w:style w:type="table" w:styleId="Tablaconcuadrcula">
    <w:name w:val="Table Grid"/>
    <w:basedOn w:val="Tablanormal"/>
    <w:uiPriority w:val="59"/>
    <w:rsid w:val="009D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517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5176"/>
    <w:rPr>
      <w:rFonts w:ascii="Tahoma" w:hAnsi="Tahoma" w:cs="Tahoma"/>
      <w:sz w:val="16"/>
      <w:szCs w:val="16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25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252A8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C53"/>
    <w:pPr>
      <w:autoSpaceDE w:val="0"/>
      <w:autoSpaceDN w:val="0"/>
      <w:spacing w:after="0" w:line="240" w:lineRule="auto"/>
    </w:pPr>
    <w:rPr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link w:val="TtuloCar"/>
    <w:uiPriority w:val="10"/>
    <w:qFormat/>
    <w:rsid w:val="00300C53"/>
    <w:pPr>
      <w:jc w:val="center"/>
    </w:pPr>
    <w:rPr>
      <w:rFonts w:asciiTheme="majorHAnsi" w:eastAsiaTheme="majorEastAsia" w:hAnsiTheme="majorHAnsi"/>
      <w:b/>
      <w:bCs/>
      <w:kern w:val="28"/>
      <w:sz w:val="32"/>
      <w:szCs w:val="32"/>
      <w:lang w:eastAsia="x-none"/>
    </w:rPr>
  </w:style>
  <w:style w:type="character" w:customStyle="1" w:styleId="TtuloCar">
    <w:name w:val="Título Car"/>
    <w:basedOn w:val="Fuentedeprrafopredeter"/>
    <w:link w:val="Ttulo"/>
    <w:uiPriority w:val="10"/>
    <w:rsid w:val="00300C53"/>
    <w:rPr>
      <w:rFonts w:asciiTheme="majorHAnsi" w:eastAsiaTheme="majorEastAsia" w:hAnsiTheme="majorHAnsi"/>
      <w:b/>
      <w:bCs/>
      <w:kern w:val="28"/>
      <w:sz w:val="32"/>
      <w:szCs w:val="32"/>
      <w:lang w:val="es-ES_tradnl" w:eastAsia="x-none"/>
    </w:rPr>
  </w:style>
  <w:style w:type="table" w:styleId="Tablaconcuadrcula">
    <w:name w:val="Table Grid"/>
    <w:basedOn w:val="Tablanormal"/>
    <w:uiPriority w:val="59"/>
    <w:rsid w:val="009D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517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5176"/>
    <w:rPr>
      <w:rFonts w:ascii="Tahoma" w:hAnsi="Tahoma" w:cs="Tahoma"/>
      <w:sz w:val="16"/>
      <w:szCs w:val="16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25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252A8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7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E284A7-C6C7-4989-8A24-C27DC04AC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</dc:creator>
  <cp:lastModifiedBy>Alfonso Navas</cp:lastModifiedBy>
  <cp:revision>4</cp:revision>
  <cp:lastPrinted>2018-03-07T10:45:00Z</cp:lastPrinted>
  <dcterms:created xsi:type="dcterms:W3CDTF">2018-05-07T12:05:00Z</dcterms:created>
  <dcterms:modified xsi:type="dcterms:W3CDTF">2018-05-07T12:16:00Z</dcterms:modified>
</cp:coreProperties>
</file>